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146D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434D1952" w14:textId="74D18814" w:rsidR="00CF7B2E" w:rsidRP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 w:rsidR="00B6246C">
        <w:rPr>
          <w:b/>
          <w:sz w:val="22"/>
          <w:szCs w:val="22"/>
        </w:rPr>
        <w:t>File</w:t>
      </w:r>
      <w:r>
        <w:rPr>
          <w:b/>
          <w:sz w:val="22"/>
          <w:szCs w:val="22"/>
        </w:rPr>
        <w:t xml:space="preserve">: </w:t>
      </w:r>
      <w:r w:rsidRPr="00CF7B2E">
        <w:rPr>
          <w:b/>
          <w:sz w:val="22"/>
          <w:szCs w:val="22"/>
        </w:rPr>
        <w:t xml:space="preserve"> Search strategies used to find relevant studies for screening</w:t>
      </w:r>
    </w:p>
    <w:p w14:paraId="0F798473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PubMed (Medline)</w:t>
      </w:r>
    </w:p>
    <w:p w14:paraId="43DAE401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8880"/>
      </w:tblGrid>
      <w:tr w:rsidR="00CF7B2E" w14:paraId="268C95E6" w14:textId="77777777" w:rsidTr="00133102">
        <w:trPr>
          <w:trHeight w:val="475"/>
        </w:trPr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C4F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1AD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anoparticles[MeSH] </w:t>
            </w:r>
          </w:p>
        </w:tc>
      </w:tr>
      <w:tr w:rsidR="00CF7B2E" w14:paraId="506C8B23" w14:textId="77777777" w:rsidTr="00133102">
        <w:trPr>
          <w:trHeight w:val="117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677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B13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anoparticle*[tiab] OR dendrimer*[tiab] OR nanocapsule*[tiab] OR nanoconjugate*[tiab] OR nanosphere*[tiab] OR nanotechnolog*[tiab] OR nanogel*[tiab] OR nanomedicine*[tiab] OR nanorod*[tiab] OR nanotube*[tiab] OR  liposom*[tiab] OR quantum dot*[tiab] OR polymer[tiab] OR polymers[tiab] OR polymeric[tiab] </w:t>
            </w:r>
          </w:p>
        </w:tc>
      </w:tr>
      <w:tr w:rsidR="00CF7B2E" w14:paraId="5B0EE03E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A1F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24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OR 2</w:t>
            </w:r>
          </w:p>
        </w:tc>
      </w:tr>
      <w:tr w:rsidR="00CF7B2E" w14:paraId="0B052FAB" w14:textId="77777777" w:rsidTr="00133102">
        <w:trPr>
          <w:trHeight w:val="47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8D6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85C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crophages[MeSH] OR monocytes[Mesh]</w:t>
            </w:r>
          </w:p>
        </w:tc>
      </w:tr>
      <w:tr w:rsidR="00CF7B2E" w14:paraId="1A8F6AC9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61F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954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crophage*[tiab] OR monocyt*[tiab]</w:t>
            </w:r>
          </w:p>
        </w:tc>
      </w:tr>
      <w:tr w:rsidR="00CF7B2E" w14:paraId="7C271872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580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77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croglia*[tiab] OR Kupffer*[tiab]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[tiab] OR TAMS[tiab]</w:t>
            </w:r>
          </w:p>
        </w:tc>
      </w:tr>
      <w:tr w:rsidR="00CF7B2E" w14:paraId="42D29B0E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D39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EDC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 OR 5 OR 6</w:t>
            </w:r>
          </w:p>
        </w:tc>
      </w:tr>
      <w:tr w:rsidR="00CF7B2E" w14:paraId="1FD21499" w14:textId="77777777" w:rsidTr="00133102">
        <w:trPr>
          <w:trHeight w:val="69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40C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D4B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oplasms[MeSH] OR Immunotherapy[MeSH] OR drug therapy[MeSH]</w:t>
            </w:r>
          </w:p>
        </w:tc>
      </w:tr>
      <w:tr w:rsidR="00CF7B2E" w14:paraId="1C321DD2" w14:textId="77777777" w:rsidTr="00133102">
        <w:trPr>
          <w:trHeight w:val="93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FA3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DDA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ncer*[tiab] OR tumor*[tiab] OR tumour*[tiab] OR immunotherap*[tiab] OR chemotherap*[tiab] OR immunomodulatory[tiab] OR immune[tiab] OR immuni*[tiab] OR carcinoma*[tiab] OR sarcoma*[tiab] OR lymphoma*[tiab] OR leukemia[tiab] OR myeloma[tiab] OR malignan*[tiab] OR neoplasm*[tiab] OR drug therapy[tiab] OR drug therapies[tiab] OR drug delivery[tiab]</w:t>
            </w:r>
          </w:p>
        </w:tc>
      </w:tr>
      <w:tr w:rsidR="00CF7B2E" w14:paraId="5F3ABB82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C61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970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 OR 9 </w:t>
            </w:r>
          </w:p>
        </w:tc>
      </w:tr>
      <w:tr w:rsidR="00CF7B2E" w14:paraId="56579DFF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4244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14F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AND 7 AND 10</w:t>
            </w:r>
          </w:p>
        </w:tc>
      </w:tr>
      <w:tr w:rsidR="00CF7B2E" w14:paraId="43FFCF78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12CE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5A8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Editorial[pt] OR Letter[pt] OR "Newspaper Article"[pt] OR Comment[pt]</w:t>
            </w:r>
          </w:p>
        </w:tc>
      </w:tr>
      <w:tr w:rsidR="00CF7B2E" w14:paraId="3F85307B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08CF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BB5A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#11 NOT #12</w:t>
            </w:r>
          </w:p>
        </w:tc>
      </w:tr>
      <w:tr w:rsidR="00CF7B2E" w14:paraId="4F41964C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AEC7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0F2B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to English</w:t>
            </w:r>
          </w:p>
        </w:tc>
      </w:tr>
      <w:tr w:rsidR="00CF7B2E" w14:paraId="5ABC3739" w14:textId="77777777" w:rsidTr="00133102">
        <w:trPr>
          <w:trHeight w:val="455"/>
        </w:trPr>
        <w:tc>
          <w:tcPr>
            <w:tcW w:w="5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CBDC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02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19F5942" w14:textId="77777777" w:rsidR="00CF7B2E" w:rsidRDefault="00CF7B2E" w:rsidP="00CF7B2E">
      <w:pPr>
        <w:rPr>
          <w:b/>
          <w:sz w:val="22"/>
          <w:szCs w:val="22"/>
        </w:rPr>
      </w:pPr>
    </w:p>
    <w:p w14:paraId="592FDA65" w14:textId="77777777" w:rsidR="00CF7B2E" w:rsidRDefault="00CF7B2E" w:rsidP="00CF7B2E">
      <w:pPr>
        <w:rPr>
          <w:b/>
          <w:sz w:val="22"/>
          <w:szCs w:val="22"/>
        </w:rPr>
      </w:pPr>
    </w:p>
    <w:p w14:paraId="1BDA2EFC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Web of Science Core Collection (Clarivate) including: Science Citation Index-Expanded (SCI-Expanded), Social Science Citation Index (SSCI) and Emerging Sources Citation Index (ESCI)</w:t>
      </w:r>
    </w:p>
    <w:p w14:paraId="1C4933C5" w14:textId="77777777" w:rsidR="00CF7B2E" w:rsidRDefault="00CF7B2E" w:rsidP="00CF7B2E">
      <w:pPr>
        <w:rPr>
          <w:b/>
          <w:sz w:val="22"/>
          <w:szCs w:val="22"/>
        </w:rPr>
      </w:pPr>
    </w:p>
    <w:p w14:paraId="3F53C536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50"/>
      </w:tblGrid>
      <w:tr w:rsidR="00CF7B2E" w14:paraId="317B31CF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8EBF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FEF8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=(Nanoparticle* OR dendrimer* OR nanocapsule* OR nanoconjugate* OR nanosphere* OR nanotechnolog* OR nanogel* OR nanomedicine* OR nanorod* OR nanotube* OR liposom* OR "quantum dot*" OR polymer OR polymers OR polymeric)</w:t>
            </w:r>
          </w:p>
        </w:tc>
      </w:tr>
      <w:tr w:rsidR="00CF7B2E" w14:paraId="1D5883FB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912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DB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=(Macrophage* OR monocyt*)</w:t>
            </w:r>
          </w:p>
        </w:tc>
      </w:tr>
      <w:tr w:rsidR="00CF7B2E" w14:paraId="3A00BEDA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EF0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C36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S=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4845254B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7DC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E0D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150F05E6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86E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87B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S=(Cancer* OR tumor* OR tumour* OR immunotherap* OR chemotherap* OR immunomodulatory OR immune OR immuni* OR carcinoma* OR sarcoma* OR lymphoma* OR leukemia OR myeloma[tiab] OR malignan* OR neoplasm* OR "drug therapy" OR "drug therapies" OR  "drug delivery")</w:t>
            </w:r>
          </w:p>
        </w:tc>
      </w:tr>
      <w:tr w:rsidR="00CF7B2E" w14:paraId="484454C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10D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ACA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6DA4D066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802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29D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clude Document Types: Book Chapter, Meeting Abstract, Editorial Material, News Item, Letter</w:t>
            </w:r>
          </w:p>
        </w:tc>
      </w:tr>
      <w:tr w:rsidR="00CF7B2E" w14:paraId="7F375F45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DB7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56F3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A4EE6B6" w14:textId="77777777" w:rsidR="00CF7B2E" w:rsidRDefault="00CF7B2E" w:rsidP="00CF7B2E">
      <w:pPr>
        <w:rPr>
          <w:b/>
          <w:sz w:val="22"/>
          <w:szCs w:val="22"/>
        </w:rPr>
      </w:pPr>
    </w:p>
    <w:p w14:paraId="0FF58559" w14:textId="77777777" w:rsidR="00CF7B2E" w:rsidRDefault="00CF7B2E" w:rsidP="00CF7B2E">
      <w:pPr>
        <w:rPr>
          <w:b/>
          <w:sz w:val="22"/>
          <w:szCs w:val="22"/>
        </w:rPr>
      </w:pPr>
    </w:p>
    <w:p w14:paraId="590967C5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Scopus (Elsevier)</w:t>
      </w:r>
    </w:p>
    <w:p w14:paraId="58DED27F" w14:textId="77777777" w:rsidR="00CF7B2E" w:rsidRDefault="00CF7B2E" w:rsidP="00CF7B2E">
      <w:pPr>
        <w:rPr>
          <w:b/>
          <w:sz w:val="22"/>
          <w:szCs w:val="22"/>
        </w:rPr>
      </w:pPr>
    </w:p>
    <w:p w14:paraId="773E3B7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35"/>
      </w:tblGrid>
      <w:tr w:rsidR="00CF7B2E" w14:paraId="5E852153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ECB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459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KEY(Nanoparticle* OR dendrimer* OR nanocapsule* OR nanoconjugate* OR nanosphere* OR nanotechnolog* OR nanogel* OR nanomedicine* OR nanorod* OR nanotube* OR liposom* OR "quantum dot*" OR polymer OR polymers OR polymeric)</w:t>
            </w:r>
          </w:p>
        </w:tc>
      </w:tr>
      <w:tr w:rsidR="00CF7B2E" w14:paraId="71EAAB00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5B13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AD4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KEY(Macrophage* OR monocyt*)</w:t>
            </w:r>
          </w:p>
        </w:tc>
      </w:tr>
      <w:tr w:rsidR="00CF7B2E" w14:paraId="249E4115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04E7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ECF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ITLE-ABS-KEY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29884BFC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8071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69A2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6E363129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DE1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B0A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-ABS-KEY(Cancer* OR tumor* OR tumour* OR immunotherap* OR chemotherap* OR immunomodulatory OR immune OR immuni* OR carcinoma* OR sarcoma* OR lymphoma* OR leukemia OR myeloma OR malignan* OR neoplasm* OR "drug therapy" OR "drug therapies" OR  "drug delivery")</w:t>
            </w:r>
          </w:p>
        </w:tc>
      </w:tr>
      <w:tr w:rsidR="00CF7B2E" w14:paraId="19D203B6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F612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D3E6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4A984C31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18D6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9AA9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MIT-TO (LANGUAGE ,  "English"))  AND  (LIMIT-TO (DOCTYPE,  "ar", "re", "cp" ) </w:t>
            </w:r>
          </w:p>
        </w:tc>
      </w:tr>
      <w:tr w:rsidR="00CF7B2E" w14:paraId="5B231B5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C4F3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8</w:t>
            </w:r>
          </w:p>
        </w:tc>
        <w:tc>
          <w:tcPr>
            <w:tcW w:w="8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6D4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imit Date 2000-2020</w:t>
            </w:r>
          </w:p>
        </w:tc>
      </w:tr>
    </w:tbl>
    <w:p w14:paraId="6CDC084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03696C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94374C2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IEEE Xplore</w:t>
      </w:r>
    </w:p>
    <w:p w14:paraId="0BE32B3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24FDB6A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("All Metadata":Nanoparticle OR nanoparticles OR dendrimer OR dendrimers OR nanocapsule* OR nanoconjugate* OR nanosphere* OR nanotechnology OR nanogel OR nanogels OR nanomedicine OR nanomedicines OR nanorod OR nanorods OR nanotube* OR liposome OR liposomes OR "quantum dot" OR "quantum dots" OR polymer OR polymers OR polymeric) AND ("All Metadata":Macrophage OR macrophages OR monocyte OR monocytic OR monocytes OR Microglia OR Kupffer OR Langerhans OR TAMS)</w:t>
      </w:r>
    </w:p>
    <w:p w14:paraId="3455A83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55234DF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Limit Date 2000-2020, Limit Language to English</w:t>
      </w:r>
    </w:p>
    <w:p w14:paraId="46733D4C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4E035F68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726FE79A" w14:textId="77777777" w:rsidR="00CF7B2E" w:rsidRDefault="00CF7B2E" w:rsidP="00CF7B2E">
      <w:pPr>
        <w:rPr>
          <w:b/>
          <w:sz w:val="22"/>
          <w:szCs w:val="22"/>
        </w:rPr>
      </w:pPr>
    </w:p>
    <w:p w14:paraId="4A150272" w14:textId="77777777" w:rsidR="00CF7B2E" w:rsidRDefault="00CF7B2E" w:rsidP="00CF7B2E">
      <w:pPr>
        <w:rPr>
          <w:b/>
          <w:sz w:val="22"/>
          <w:szCs w:val="22"/>
        </w:rPr>
      </w:pPr>
    </w:p>
    <w:p w14:paraId="230BA0DD" w14:textId="77777777" w:rsidR="00CF7B2E" w:rsidRDefault="00CF7B2E" w:rsidP="00CF7B2E">
      <w:pPr>
        <w:rPr>
          <w:b/>
          <w:sz w:val="22"/>
          <w:szCs w:val="22"/>
        </w:rPr>
      </w:pPr>
    </w:p>
    <w:p w14:paraId="102702C6" w14:textId="77777777" w:rsidR="00CF7B2E" w:rsidRDefault="00CF7B2E" w:rsidP="00CF7B2E">
      <w:pPr>
        <w:rPr>
          <w:b/>
          <w:sz w:val="22"/>
          <w:szCs w:val="22"/>
        </w:rPr>
      </w:pPr>
    </w:p>
    <w:p w14:paraId="43A21A28" w14:textId="77777777" w:rsidR="00CF7B2E" w:rsidRDefault="00CF7B2E" w:rsidP="00CF7B2E">
      <w:pPr>
        <w:rPr>
          <w:b/>
          <w:sz w:val="22"/>
          <w:szCs w:val="22"/>
        </w:rPr>
      </w:pPr>
    </w:p>
    <w:p w14:paraId="3CD23B29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Biotechnology &amp; BioEngineering Abstracts (ProQuest)</w:t>
      </w:r>
    </w:p>
    <w:p w14:paraId="68346A6F" w14:textId="77777777" w:rsidR="00CF7B2E" w:rsidRDefault="00CF7B2E" w:rsidP="00CF7B2E">
      <w:pPr>
        <w:rPr>
          <w:b/>
          <w:sz w:val="22"/>
          <w:szCs w:val="22"/>
        </w:rPr>
      </w:pPr>
    </w:p>
    <w:p w14:paraId="3DE41CA9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820"/>
      </w:tblGrid>
      <w:tr w:rsidR="00CF7B2E" w14:paraId="5D2384F2" w14:textId="77777777" w:rsidTr="00133102">
        <w:trPr>
          <w:trHeight w:val="455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4E4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775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I(Nanoparticle* OR dendrimer* OR nanocapsule* OR nanoconjugate* OR nanosphere* OR nanotechnolog* OR nanogel* OR nanomedicine* OR nanorod* OR nanotube* OR liposom* OR "quantum dot*" OR polymer OR polymers OR polymeric) OR AB(Nanoparticle* OR dendrimer* OR nanocapsule* OR nanoconjugate* OR nanosphere* OR nanotechnolog* OR nanogel* OR nanomedicine* OR nanorod* OR nanotube* OR liposom* OR "quantum dot*" OR polymer OR polymers OR polymeric) OR MAINSUBJECT(Nanoparticle* OR dendrimer* OR nanocapsule* OR nanoconjugate* OR nanosphere* OR nanotechnolog* OR nanogel* OR nanomedicine* OR nanorod* OR nanotube* OR liposom* OR "quantum dot*" OR polymer OR polymers OR polymeric) </w:t>
            </w:r>
          </w:p>
        </w:tc>
      </w:tr>
      <w:tr w:rsidR="00CF7B2E" w14:paraId="27687937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1C2B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78D0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(Macrophage* OR monocyt*) OR AB(Macrophage* OR monocyt*) OR MAINSUBJECT(Macrophage* OR monocyt*)</w:t>
            </w:r>
          </w:p>
        </w:tc>
      </w:tr>
      <w:tr w:rsidR="00CF7B2E" w14:paraId="2D1A74D4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E88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648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I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 OR A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 OR MAINSUBJEC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(Microglia* OR Kupffer* 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OR Langerhans OR TAMS)</w:t>
            </w:r>
          </w:p>
        </w:tc>
      </w:tr>
      <w:tr w:rsidR="00CF7B2E" w14:paraId="2DE32D2F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A94D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E95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OR 3</w:t>
            </w:r>
          </w:p>
        </w:tc>
      </w:tr>
      <w:tr w:rsidR="00CF7B2E" w14:paraId="1B185EEF" w14:textId="77777777" w:rsidTr="00133102">
        <w:trPr>
          <w:trHeight w:val="93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2C9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098E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(Cancer* OR tumor* OR tumour* OR immunotherap* OR chemotherap* OR immunomodulatory OR immune OR immuni* OR carcinoma* OR sarcoma* OR lymphoma* OR leukemia OR myeloma[tiab] OR malignan* OR neoplasm* OR "drug therapy" OR "drug therapies" OR  "drug delivery") OR AB(Cancer* OR tumor* OR tumour* OR immunotherap* OR chemotherap* OR immunomodulatory OR immune OR immuni* OR carcinoma* OR sarcoma* OR lymphoma* OR leukemia OR myeloma[tiab] OR malignan* OR neoplasm* OR "drug therapy" OR "drug therapies" OR  "drug delivery") OR MAINSUBJECT(Cancer* OR tumor* OR tumour* OR immunotherap* OR chemotherap* OR immunomodulatory OR immune OR immuni* OR carcinoma* OR sarcoma* OR lymphoma* OR leukemia OR myeloma[tiab] OR malignan* OR neoplasm* OR "drug therapy" OR "drug therapies" OR  "drug delivery")</w:t>
            </w:r>
          </w:p>
        </w:tc>
      </w:tr>
      <w:tr w:rsidR="00CF7B2E" w14:paraId="2BB40F74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C23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1464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AND 4 AND 5</w:t>
            </w:r>
          </w:p>
        </w:tc>
      </w:tr>
      <w:tr w:rsidR="00CF7B2E" w14:paraId="22F38972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A7CA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B145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clude Source Type: Book, Trade Journals</w:t>
            </w:r>
          </w:p>
        </w:tc>
      </w:tr>
      <w:tr w:rsidR="00CF7B2E" w14:paraId="616C306E" w14:textId="77777777" w:rsidTr="00133102">
        <w:trPr>
          <w:trHeight w:val="455"/>
        </w:trPr>
        <w:tc>
          <w:tcPr>
            <w:tcW w:w="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CAB09" w14:textId="77777777" w:rsidR="00CF7B2E" w:rsidRDefault="00CF7B2E" w:rsidP="00133102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6331" w14:textId="77777777" w:rsidR="00CF7B2E" w:rsidRDefault="00CF7B2E" w:rsidP="00133102">
            <w:pPr>
              <w:widowControl w:val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Limit Date 2000-2020</w:t>
            </w:r>
          </w:p>
        </w:tc>
      </w:tr>
    </w:tbl>
    <w:p w14:paraId="0E8ADFCE" w14:textId="77777777" w:rsidR="00CF7B2E" w:rsidRDefault="00CF7B2E" w:rsidP="00CF7B2E">
      <w:pPr>
        <w:rPr>
          <w:b/>
          <w:sz w:val="22"/>
          <w:szCs w:val="22"/>
        </w:rPr>
      </w:pPr>
    </w:p>
    <w:p w14:paraId="00B88E46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4336BBE4" w14:textId="77777777" w:rsidR="00CF7B2E" w:rsidRDefault="00CF7B2E" w:rsidP="00CF7B2E">
      <w:pPr>
        <w:rPr>
          <w:rFonts w:ascii="Calibri" w:eastAsia="Calibri" w:hAnsi="Calibri" w:cs="Calibri"/>
          <w:sz w:val="20"/>
          <w:szCs w:val="20"/>
        </w:rPr>
      </w:pPr>
    </w:p>
    <w:p w14:paraId="25D2F6F8" w14:textId="77777777" w:rsidR="00CF7B2E" w:rsidRDefault="00CF7B2E" w:rsidP="00CF7B2E">
      <w:pPr>
        <w:rPr>
          <w:b/>
          <w:sz w:val="22"/>
          <w:szCs w:val="22"/>
        </w:rPr>
      </w:pPr>
      <w:r>
        <w:rPr>
          <w:b/>
          <w:sz w:val="22"/>
          <w:szCs w:val="22"/>
        </w:rPr>
        <w:t>Google Scholar</w:t>
      </w:r>
    </w:p>
    <w:p w14:paraId="29593E91" w14:textId="77777777" w:rsidR="00CF7B2E" w:rsidRDefault="00CF7B2E" w:rsidP="00CF7B2E">
      <w:pPr>
        <w:rPr>
          <w:b/>
          <w:sz w:val="22"/>
          <w:szCs w:val="22"/>
        </w:rPr>
      </w:pPr>
    </w:p>
    <w:p w14:paraId="5FC21C89" w14:textId="77777777" w:rsidR="00CF7B2E" w:rsidRDefault="00CF7B2E" w:rsidP="00CF7B2E">
      <w:pPr>
        <w:rPr>
          <w:sz w:val="22"/>
          <w:szCs w:val="22"/>
        </w:rPr>
      </w:pPr>
      <w:r>
        <w:rPr>
          <w:sz w:val="22"/>
          <w:szCs w:val="22"/>
        </w:rPr>
        <w:t xml:space="preserve">nanoparticle AND (macrophage OR monocyte) AND (cancer OR chemotherapy OR malignant OR malignancy OR neoplasm) </w:t>
      </w:r>
    </w:p>
    <w:p w14:paraId="34CDA822" w14:textId="77777777" w:rsidR="00CF7B2E" w:rsidRDefault="00CF7B2E" w:rsidP="00CF7B2E">
      <w:pPr>
        <w:rPr>
          <w:sz w:val="22"/>
          <w:szCs w:val="22"/>
        </w:rPr>
      </w:pPr>
    </w:p>
    <w:p w14:paraId="50B7FD90" w14:textId="77777777" w:rsidR="00CF7B2E" w:rsidRDefault="00CF7B2E" w:rsidP="00CF7B2E">
      <w:pPr>
        <w:rPr>
          <w:sz w:val="22"/>
          <w:szCs w:val="22"/>
        </w:rPr>
      </w:pPr>
      <w:r>
        <w:rPr>
          <w:sz w:val="22"/>
          <w:szCs w:val="22"/>
        </w:rPr>
        <w:t>First 1000 results scraped with Data Miner (</w:t>
      </w:r>
      <w:hyperlink r:id="rId6">
        <w:r>
          <w:rPr>
            <w:color w:val="1155CC"/>
            <w:sz w:val="22"/>
            <w:szCs w:val="22"/>
            <w:u w:val="single"/>
          </w:rPr>
          <w:t>https://data-miner.io/</w:t>
        </w:r>
      </w:hyperlink>
      <w:r>
        <w:rPr>
          <w:sz w:val="22"/>
          <w:szCs w:val="22"/>
        </w:rPr>
        <w:t xml:space="preserve">)  and deduplicated against previous searches. </w:t>
      </w:r>
    </w:p>
    <w:p w14:paraId="3D8755A7" w14:textId="77777777" w:rsidR="00CF7B2E" w:rsidRDefault="00CF7B2E" w:rsidP="00CF7B2E">
      <w:pPr>
        <w:rPr>
          <w:sz w:val="22"/>
          <w:szCs w:val="22"/>
        </w:rPr>
      </w:pPr>
    </w:p>
    <w:p w14:paraId="0BEDC76E" w14:textId="77777777" w:rsidR="00CF7B2E" w:rsidRDefault="00CF7B2E" w:rsidP="00CF7B2E">
      <w:pPr>
        <w:rPr>
          <w:sz w:val="22"/>
          <w:szCs w:val="22"/>
        </w:rPr>
      </w:pPr>
    </w:p>
    <w:p w14:paraId="3C087FAF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2D17234F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6BB25328" w14:textId="77777777" w:rsidR="00CF7B2E" w:rsidRDefault="00CF7B2E" w:rsidP="00CF7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</w:pPr>
    </w:p>
    <w:p w14:paraId="316979E0" w14:textId="77777777" w:rsidR="00383BD8" w:rsidRDefault="00383BD8"/>
    <w:sectPr w:rsidR="00383BD8">
      <w:foot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DC75C" w14:textId="77777777" w:rsidR="007E798E" w:rsidRDefault="007E798E">
      <w:pPr>
        <w:spacing w:line="240" w:lineRule="auto"/>
      </w:pPr>
      <w:r>
        <w:separator/>
      </w:r>
    </w:p>
  </w:endnote>
  <w:endnote w:type="continuationSeparator" w:id="0">
    <w:p w14:paraId="7260A6F6" w14:textId="77777777" w:rsidR="007E798E" w:rsidRDefault="007E79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D0DFB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3F00E" w14:textId="77777777" w:rsidR="007E798E" w:rsidRDefault="007E798E">
      <w:pPr>
        <w:spacing w:line="240" w:lineRule="auto"/>
      </w:pPr>
      <w:r>
        <w:separator/>
      </w:r>
    </w:p>
  </w:footnote>
  <w:footnote w:type="continuationSeparator" w:id="0">
    <w:p w14:paraId="538A6616" w14:textId="77777777" w:rsidR="007E798E" w:rsidRDefault="007E79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2E"/>
    <w:rsid w:val="00015965"/>
    <w:rsid w:val="00015C76"/>
    <w:rsid w:val="000277D9"/>
    <w:rsid w:val="000906DF"/>
    <w:rsid w:val="000945CF"/>
    <w:rsid w:val="000C51A4"/>
    <w:rsid w:val="000D6184"/>
    <w:rsid w:val="0011596F"/>
    <w:rsid w:val="0016017E"/>
    <w:rsid w:val="001741B3"/>
    <w:rsid w:val="001B1B21"/>
    <w:rsid w:val="001B2AF3"/>
    <w:rsid w:val="001B3DF8"/>
    <w:rsid w:val="001C4073"/>
    <w:rsid w:val="001E2749"/>
    <w:rsid w:val="00214C55"/>
    <w:rsid w:val="00244A12"/>
    <w:rsid w:val="00244CC9"/>
    <w:rsid w:val="002921C9"/>
    <w:rsid w:val="00295FDA"/>
    <w:rsid w:val="00296D10"/>
    <w:rsid w:val="002D7938"/>
    <w:rsid w:val="002F2D8E"/>
    <w:rsid w:val="003177A7"/>
    <w:rsid w:val="00321806"/>
    <w:rsid w:val="00321C46"/>
    <w:rsid w:val="003653A6"/>
    <w:rsid w:val="00376207"/>
    <w:rsid w:val="00383BD8"/>
    <w:rsid w:val="003A087F"/>
    <w:rsid w:val="003A3C06"/>
    <w:rsid w:val="003A4BEC"/>
    <w:rsid w:val="003E0F3F"/>
    <w:rsid w:val="003F3869"/>
    <w:rsid w:val="0040079F"/>
    <w:rsid w:val="004638D4"/>
    <w:rsid w:val="00473B0D"/>
    <w:rsid w:val="00476A36"/>
    <w:rsid w:val="00483715"/>
    <w:rsid w:val="0049265B"/>
    <w:rsid w:val="00496C81"/>
    <w:rsid w:val="004D3F33"/>
    <w:rsid w:val="004E6A0D"/>
    <w:rsid w:val="00505148"/>
    <w:rsid w:val="005218BB"/>
    <w:rsid w:val="00535158"/>
    <w:rsid w:val="00580410"/>
    <w:rsid w:val="00594AC0"/>
    <w:rsid w:val="00595968"/>
    <w:rsid w:val="005A5F1F"/>
    <w:rsid w:val="005C3F11"/>
    <w:rsid w:val="005D25B2"/>
    <w:rsid w:val="005F64B8"/>
    <w:rsid w:val="00630A2F"/>
    <w:rsid w:val="00670E81"/>
    <w:rsid w:val="0067513C"/>
    <w:rsid w:val="006919A1"/>
    <w:rsid w:val="00694859"/>
    <w:rsid w:val="006A720E"/>
    <w:rsid w:val="006A7EF1"/>
    <w:rsid w:val="006C2F0B"/>
    <w:rsid w:val="006E6820"/>
    <w:rsid w:val="006F1627"/>
    <w:rsid w:val="0070152B"/>
    <w:rsid w:val="007029FD"/>
    <w:rsid w:val="00736D87"/>
    <w:rsid w:val="00744A44"/>
    <w:rsid w:val="00747C9A"/>
    <w:rsid w:val="00753EB3"/>
    <w:rsid w:val="00760032"/>
    <w:rsid w:val="0076380D"/>
    <w:rsid w:val="007651D1"/>
    <w:rsid w:val="007B72EE"/>
    <w:rsid w:val="007E798E"/>
    <w:rsid w:val="007F5F67"/>
    <w:rsid w:val="008016EF"/>
    <w:rsid w:val="00805393"/>
    <w:rsid w:val="00813413"/>
    <w:rsid w:val="00837D83"/>
    <w:rsid w:val="00841F7F"/>
    <w:rsid w:val="00843FF3"/>
    <w:rsid w:val="00845305"/>
    <w:rsid w:val="00847B71"/>
    <w:rsid w:val="00850AD3"/>
    <w:rsid w:val="00862F75"/>
    <w:rsid w:val="00886052"/>
    <w:rsid w:val="008B6ACB"/>
    <w:rsid w:val="008E5AC9"/>
    <w:rsid w:val="008F74D3"/>
    <w:rsid w:val="00902C17"/>
    <w:rsid w:val="00904836"/>
    <w:rsid w:val="0092218B"/>
    <w:rsid w:val="00953C6D"/>
    <w:rsid w:val="009541E9"/>
    <w:rsid w:val="00995997"/>
    <w:rsid w:val="009962F9"/>
    <w:rsid w:val="009A3940"/>
    <w:rsid w:val="009A761D"/>
    <w:rsid w:val="009E099E"/>
    <w:rsid w:val="009F6E8A"/>
    <w:rsid w:val="00A55197"/>
    <w:rsid w:val="00A6017F"/>
    <w:rsid w:val="00AD7860"/>
    <w:rsid w:val="00B21E16"/>
    <w:rsid w:val="00B6246C"/>
    <w:rsid w:val="00B81798"/>
    <w:rsid w:val="00B8197C"/>
    <w:rsid w:val="00B904CB"/>
    <w:rsid w:val="00B91FF7"/>
    <w:rsid w:val="00BA20EE"/>
    <w:rsid w:val="00BB321A"/>
    <w:rsid w:val="00BB7524"/>
    <w:rsid w:val="00BC7ADE"/>
    <w:rsid w:val="00C02E20"/>
    <w:rsid w:val="00C27DF3"/>
    <w:rsid w:val="00C507D6"/>
    <w:rsid w:val="00C5442F"/>
    <w:rsid w:val="00C6066E"/>
    <w:rsid w:val="00C62122"/>
    <w:rsid w:val="00C64122"/>
    <w:rsid w:val="00CB1631"/>
    <w:rsid w:val="00CD0C90"/>
    <w:rsid w:val="00CE5A39"/>
    <w:rsid w:val="00CF06B2"/>
    <w:rsid w:val="00CF7B2E"/>
    <w:rsid w:val="00D37615"/>
    <w:rsid w:val="00D751A6"/>
    <w:rsid w:val="00D76580"/>
    <w:rsid w:val="00D779CA"/>
    <w:rsid w:val="00D819E2"/>
    <w:rsid w:val="00D81B28"/>
    <w:rsid w:val="00D87B48"/>
    <w:rsid w:val="00DD71BE"/>
    <w:rsid w:val="00DE2ACD"/>
    <w:rsid w:val="00E56790"/>
    <w:rsid w:val="00E66003"/>
    <w:rsid w:val="00E76EBB"/>
    <w:rsid w:val="00E83B81"/>
    <w:rsid w:val="00E91989"/>
    <w:rsid w:val="00E94124"/>
    <w:rsid w:val="00EA6060"/>
    <w:rsid w:val="00EB0205"/>
    <w:rsid w:val="00EB1707"/>
    <w:rsid w:val="00EB5027"/>
    <w:rsid w:val="00EE3CDA"/>
    <w:rsid w:val="00EE5791"/>
    <w:rsid w:val="00F13069"/>
    <w:rsid w:val="00F2682C"/>
    <w:rsid w:val="00F307E9"/>
    <w:rsid w:val="00F5377D"/>
    <w:rsid w:val="00F56435"/>
    <w:rsid w:val="00F628C5"/>
    <w:rsid w:val="00FA61F2"/>
    <w:rsid w:val="00FC2F21"/>
    <w:rsid w:val="00FD7FF7"/>
    <w:rsid w:val="00FE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1C0ED"/>
  <w15:chartTrackingRefBased/>
  <w15:docId w15:val="{7EDE2D48-92B5-7541-947C-CD1712DE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2E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B2E"/>
    <w:pPr>
      <w:keepNext/>
      <w:keepLines/>
      <w:spacing w:after="320"/>
      <w:outlineLvl w:val="0"/>
    </w:pPr>
    <w:rPr>
      <w:color w:val="666666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B2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-miner.io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yne</dc:creator>
  <cp:keywords/>
  <dc:description/>
  <cp:lastModifiedBy>Elizabeth Wayne</cp:lastModifiedBy>
  <cp:revision>2</cp:revision>
  <dcterms:created xsi:type="dcterms:W3CDTF">2023-06-12T19:14:00Z</dcterms:created>
  <dcterms:modified xsi:type="dcterms:W3CDTF">2024-05-19T01:55:00Z</dcterms:modified>
</cp:coreProperties>
</file>